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597FD1" w14:textId="38473F0F" w:rsidR="004041EB" w:rsidRPr="002D6F6B" w:rsidRDefault="00822A69" w:rsidP="00D863ED">
      <w:pPr>
        <w:spacing w:line="480" w:lineRule="auto"/>
        <w:jc w:val="both"/>
        <w:rPr>
          <w:rFonts w:ascii="Times New Roman" w:hAnsi="Times New Roman" w:cs="Times New Roman"/>
          <w:b/>
          <w:sz w:val="36"/>
          <w:szCs w:val="24"/>
        </w:rPr>
      </w:pPr>
      <w:r w:rsidRPr="002D6F6B">
        <w:rPr>
          <w:rFonts w:ascii="Times New Roman" w:hAnsi="Times New Roman" w:cs="Times New Roman"/>
          <w:b/>
          <w:sz w:val="36"/>
          <w:szCs w:val="24"/>
        </w:rPr>
        <w:t>S1 Appendix</w:t>
      </w:r>
      <w:r w:rsidR="001A422F" w:rsidRPr="002D6F6B">
        <w:rPr>
          <w:rFonts w:ascii="Times New Roman" w:hAnsi="Times New Roman" w:cs="Times New Roman"/>
          <w:b/>
          <w:sz w:val="36"/>
          <w:szCs w:val="24"/>
        </w:rPr>
        <w:t>.</w:t>
      </w:r>
      <w:r w:rsidR="004041EB" w:rsidRPr="002D6F6B">
        <w:rPr>
          <w:rFonts w:ascii="Times New Roman" w:hAnsi="Times New Roman" w:cs="Times New Roman"/>
          <w:b/>
          <w:sz w:val="36"/>
          <w:szCs w:val="24"/>
        </w:rPr>
        <w:t xml:space="preserve"> Supplemen</w:t>
      </w:r>
      <w:r w:rsidR="00C1519B" w:rsidRPr="002D6F6B">
        <w:rPr>
          <w:rFonts w:ascii="Times New Roman" w:hAnsi="Times New Roman" w:cs="Times New Roman"/>
          <w:b/>
          <w:sz w:val="36"/>
          <w:szCs w:val="24"/>
        </w:rPr>
        <w:t xml:space="preserve">ts </w:t>
      </w:r>
      <w:r w:rsidR="001A422F" w:rsidRPr="002D6F6B">
        <w:rPr>
          <w:rFonts w:ascii="Times New Roman" w:hAnsi="Times New Roman" w:cs="Times New Roman"/>
          <w:b/>
          <w:sz w:val="36"/>
          <w:szCs w:val="24"/>
        </w:rPr>
        <w:t>to the Simulation Design</w:t>
      </w:r>
    </w:p>
    <w:p w14:paraId="776BE310" w14:textId="73028CF2" w:rsidR="005C1206" w:rsidRDefault="005C1206" w:rsidP="00D863ED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674253">
        <w:rPr>
          <w:rFonts w:ascii="Times New Roman" w:hAnsi="Times New Roman" w:cs="Times New Roman"/>
          <w:sz w:val="24"/>
          <w:szCs w:val="24"/>
        </w:rPr>
        <w:t xml:space="preserve">The </w:t>
      </w:r>
      <w:r w:rsidR="004B3DDB" w:rsidRPr="00674253">
        <w:rPr>
          <w:rFonts w:ascii="Times New Roman" w:hAnsi="Times New Roman" w:cs="Times New Roman"/>
          <w:sz w:val="24"/>
          <w:szCs w:val="24"/>
        </w:rPr>
        <w:t xml:space="preserve">expected estimate of the </w:t>
      </w:r>
      <w:r w:rsidRPr="00674253">
        <w:rPr>
          <w:rFonts w:ascii="Times New Roman" w:hAnsi="Times New Roman" w:cs="Times New Roman"/>
          <w:sz w:val="24"/>
          <w:szCs w:val="24"/>
        </w:rPr>
        <w:t xml:space="preserve">regression coefficient of </w:t>
      </w:r>
      <m:oMath>
        <m:r>
          <w:rPr>
            <w:rFonts w:ascii="Cambria Math" w:hAnsi="Cambria Math" w:cs="Times New Roman"/>
            <w:sz w:val="24"/>
            <w:szCs w:val="24"/>
          </w:rPr>
          <m:t>x</m:t>
        </m:r>
      </m:oMath>
      <w:r w:rsidRPr="00674253">
        <w:rPr>
          <w:rFonts w:ascii="Times New Roman" w:eastAsiaTheme="minorEastAsia" w:hAnsi="Times New Roman" w:cs="Times New Roman"/>
          <w:sz w:val="24"/>
          <w:szCs w:val="24"/>
        </w:rPr>
        <w:t xml:space="preserve"> is given by</w:t>
      </w:r>
      <w:r w:rsidR="0076680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705049">
        <w:rPr>
          <w:rFonts w:ascii="Times New Roman" w:eastAsiaTheme="minorEastAsia" w:hAnsi="Times New Roman" w:cs="Times New Roman"/>
          <w:sz w:val="24"/>
          <w:szCs w:val="24"/>
        </w:rPr>
        <w:t>(</w:t>
      </w:r>
      <w:r w:rsidR="00766804">
        <w:rPr>
          <w:rFonts w:ascii="Times New Roman" w:eastAsiaTheme="minorEastAsia" w:hAnsi="Times New Roman" w:cs="Times New Roman"/>
          <w:sz w:val="24"/>
          <w:szCs w:val="24"/>
        </w:rPr>
        <w:t xml:space="preserve">e.g. </w:t>
      </w:r>
      <w:bookmarkStart w:id="0" w:name="_GoBack"/>
      <w:r w:rsidR="00705049">
        <w:rPr>
          <w:rFonts w:ascii="Times New Roman" w:eastAsiaTheme="minorEastAsia" w:hAnsi="Times New Roman" w:cs="Times New Roman"/>
          <w:sz w:val="24"/>
          <w:szCs w:val="24"/>
        </w:rPr>
        <w:t>[</w:t>
      </w:r>
      <w:bookmarkEnd w:id="0"/>
      <w:r w:rsidR="002336B6">
        <w:rPr>
          <w:rFonts w:ascii="Times New Roman" w:eastAsiaTheme="minorEastAsia" w:hAnsi="Times New Roman" w:cs="Times New Roman"/>
          <w:sz w:val="24"/>
          <w:szCs w:val="24"/>
        </w:rPr>
        <w:t>1]</w:t>
      </w:r>
      <w:r w:rsidR="00705049">
        <w:rPr>
          <w:rFonts w:ascii="Times New Roman" w:eastAsiaTheme="minorEastAsia" w:hAnsi="Times New Roman" w:cs="Times New Roman"/>
          <w:sz w:val="24"/>
          <w:szCs w:val="24"/>
        </w:rPr>
        <w:t>)</w:t>
      </w:r>
      <w:r w:rsidRPr="00674253">
        <w:rPr>
          <w:rFonts w:ascii="Times New Roman" w:eastAsiaTheme="minorEastAsia" w:hAnsi="Times New Roman" w:cs="Times New Roman"/>
          <w:sz w:val="24"/>
          <w:szCs w:val="24"/>
        </w:rPr>
        <w:t>:</w:t>
      </w:r>
    </w:p>
    <w:p w14:paraId="114E8359" w14:textId="3B6EB8C9" w:rsidR="00715A5C" w:rsidRPr="00674253" w:rsidRDefault="00715A5C" w:rsidP="00715A5C">
      <w:pPr>
        <w:tabs>
          <w:tab w:val="right" w:pos="9072"/>
        </w:tabs>
        <w:spacing w:line="480" w:lineRule="auto"/>
        <w:ind w:firstLine="3119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>E</m:t>
        </m:r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*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+γ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ov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x,z</m:t>
                </m:r>
              </m:e>
            </m:d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ar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x</m:t>
                </m:r>
              </m:e>
            </m:d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.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ab/>
        <w:t>(A1)</w:t>
      </w:r>
    </w:p>
    <w:p w14:paraId="30BC4F74" w14:textId="09059B9D" w:rsidR="005C1206" w:rsidRDefault="009C4CB6" w:rsidP="00D863ED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674253">
        <w:rPr>
          <w:rFonts w:ascii="Times New Roman" w:hAnsi="Times New Roman" w:cs="Times New Roman"/>
          <w:sz w:val="24"/>
          <w:szCs w:val="24"/>
        </w:rPr>
        <w:t xml:space="preserve">In order to obtain the correlation coefficient between </w:t>
      </w:r>
      <m:oMath>
        <m:r>
          <w:rPr>
            <w:rFonts w:ascii="Cambria Math" w:hAnsi="Cambria Math" w:cs="Times New Roman"/>
            <w:sz w:val="24"/>
            <w:szCs w:val="24"/>
          </w:rPr>
          <m:t>x</m:t>
        </m:r>
      </m:oMath>
      <w:r w:rsidRPr="00674253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y</m:t>
        </m:r>
      </m:oMath>
      <w:r w:rsidRPr="00674253">
        <w:rPr>
          <w:rFonts w:ascii="Times New Roman" w:eastAsiaTheme="minorEastAsia" w:hAnsi="Times New Roman" w:cs="Times New Roman"/>
          <w:sz w:val="24"/>
          <w:szCs w:val="24"/>
        </w:rPr>
        <w:t xml:space="preserve"> the regression coefficient has to be multiplied by </w:t>
      </w:r>
      <m:oMath>
        <m:f>
          <m:fPr>
            <m:type m:val="lin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d(x)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d(y)</m:t>
            </m:r>
          </m:den>
        </m:f>
      </m:oMath>
      <w:r w:rsidR="004B3DDB" w:rsidRPr="00674253">
        <w:rPr>
          <w:rFonts w:ascii="Times New Roman" w:eastAsiaTheme="minorEastAsia" w:hAnsi="Times New Roman" w:cs="Times New Roman"/>
          <w:sz w:val="24"/>
          <w:szCs w:val="24"/>
        </w:rPr>
        <w:t xml:space="preserve"> in a bivariate regression</w:t>
      </w:r>
      <w:r w:rsidRPr="00674253">
        <w:rPr>
          <w:rFonts w:ascii="Times New Roman" w:eastAsiaTheme="minorEastAsia" w:hAnsi="Times New Roman" w:cs="Times New Roman"/>
          <w:sz w:val="24"/>
          <w:szCs w:val="24"/>
        </w:rPr>
        <w:t xml:space="preserve">. Given </w:t>
      </w:r>
      <w:proofErr w:type="gramStart"/>
      <w:r w:rsidRPr="00674253">
        <w:rPr>
          <w:rFonts w:ascii="Times New Roman" w:eastAsiaTheme="minorEastAsia" w:hAnsi="Times New Roman" w:cs="Times New Roman"/>
          <w:sz w:val="24"/>
          <w:szCs w:val="24"/>
        </w:rPr>
        <w:t xml:space="preserve">that </w:t>
      </w:r>
      <w:proofErr w:type="gramEnd"/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*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=0</m:t>
        </m:r>
      </m:oMath>
      <w:r w:rsidRPr="00674253">
        <w:rPr>
          <w:rFonts w:ascii="Times New Roman" w:eastAsiaTheme="minorEastAsia" w:hAnsi="Times New Roman" w:cs="Times New Roman"/>
          <w:sz w:val="24"/>
          <w:szCs w:val="24"/>
        </w:rPr>
        <w:t xml:space="preserve">, the </w:t>
      </w:r>
      <w:r w:rsidR="00766804">
        <w:rPr>
          <w:rFonts w:ascii="Times New Roman" w:eastAsiaTheme="minorEastAsia" w:hAnsi="Times New Roman" w:cs="Times New Roman"/>
          <w:sz w:val="24"/>
          <w:szCs w:val="24"/>
        </w:rPr>
        <w:t xml:space="preserve">expected </w:t>
      </w:r>
      <w:r w:rsidRPr="00674253">
        <w:rPr>
          <w:rFonts w:ascii="Times New Roman" w:eastAsiaTheme="minorEastAsia" w:hAnsi="Times New Roman" w:cs="Times New Roman"/>
          <w:sz w:val="24"/>
          <w:szCs w:val="24"/>
        </w:rPr>
        <w:t>correlation coefficient is given by:</w:t>
      </w:r>
    </w:p>
    <w:p w14:paraId="6C32F86D" w14:textId="7F52DC26" w:rsidR="00715A5C" w:rsidRPr="00674253" w:rsidRDefault="00715A5C" w:rsidP="00715A5C">
      <w:pPr>
        <w:tabs>
          <w:tab w:val="right" w:pos="9072"/>
        </w:tabs>
        <w:spacing w:line="480" w:lineRule="auto"/>
        <w:ind w:firstLine="3119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>E</m:t>
        </m:r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ρ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xy</m:t>
                </m:r>
              </m:sub>
            </m:sSub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γ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ov(x,z)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d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x</m:t>
                </m:r>
              </m:e>
            </m:d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sd(y)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.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ab/>
        <w:t>(A2)</w:t>
      </w:r>
    </w:p>
    <w:p w14:paraId="265D580E" w14:textId="375EE562" w:rsidR="00F02896" w:rsidRDefault="005A6127" w:rsidP="00D863ED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74253">
        <w:rPr>
          <w:rFonts w:ascii="Times New Roman" w:hAnsi="Times New Roman" w:cs="Times New Roman"/>
          <w:sz w:val="24"/>
          <w:szCs w:val="24"/>
        </w:rPr>
        <w:t xml:space="preserve">We set </w:t>
      </w:r>
      <m:oMath>
        <m:r>
          <w:rPr>
            <w:rFonts w:ascii="Cambria Math" w:hAnsi="Cambria Math" w:cs="Times New Roman"/>
            <w:sz w:val="24"/>
            <w:szCs w:val="24"/>
          </w:rPr>
          <m:t>Cov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,z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0.2</m:t>
        </m:r>
      </m:oMath>
      <w:r w:rsidR="004B3DDB" w:rsidRPr="0067425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Start"/>
      <w:r w:rsidR="004B3DDB" w:rsidRPr="00674253">
        <w:rPr>
          <w:rFonts w:ascii="Times New Roman" w:eastAsiaTheme="minorEastAsia" w:hAnsi="Times New Roman" w:cs="Times New Roman"/>
          <w:sz w:val="24"/>
          <w:szCs w:val="24"/>
        </w:rPr>
        <w:t>and</w:t>
      </w:r>
      <w:r w:rsidRPr="0067425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End"/>
      <m:oMath>
        <m:r>
          <w:rPr>
            <w:rFonts w:ascii="Cambria Math" w:eastAsiaTheme="minorEastAsia" w:hAnsi="Cambria Math" w:cs="Times New Roman"/>
            <w:sz w:val="24"/>
            <w:szCs w:val="24"/>
          </w:rPr>
          <m:t>sd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1</m:t>
        </m:r>
      </m:oMath>
      <w:r w:rsidR="004B3DDB" w:rsidRPr="00674253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m:oMath>
        <m:r>
          <w:rPr>
            <w:rFonts w:ascii="Cambria Math" w:eastAsia="Calibri" w:hAnsi="Cambria Math" w:cs="Times New Roman"/>
            <w:sz w:val="24"/>
            <w:szCs w:val="24"/>
          </w:rPr>
          <m:t>sd(y)</m:t>
        </m:r>
      </m:oMath>
      <w:r w:rsidR="004B3DDB" w:rsidRPr="0067425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gramStart"/>
      <w:r w:rsidR="004B3DDB" w:rsidRPr="00674253">
        <w:rPr>
          <w:rFonts w:ascii="Times New Roman" w:eastAsia="Calibri" w:hAnsi="Times New Roman" w:cs="Times New Roman"/>
          <w:sz w:val="24"/>
          <w:szCs w:val="24"/>
        </w:rPr>
        <w:t>is</w:t>
      </w:r>
      <w:proofErr w:type="gramEnd"/>
      <w:r w:rsidR="004B3DDB" w:rsidRPr="00674253">
        <w:rPr>
          <w:rFonts w:ascii="Times New Roman" w:eastAsia="Calibri" w:hAnsi="Times New Roman" w:cs="Times New Roman"/>
          <w:sz w:val="24"/>
          <w:szCs w:val="24"/>
        </w:rPr>
        <w:t xml:space="preserve"> given by </w:t>
      </w:r>
      <m:oMath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+1</m:t>
                </m:r>
              </m:e>
            </m:d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</w:rPr>
              <m:t>0.5</m:t>
            </m:r>
          </m:sup>
        </m:sSup>
      </m:oMath>
      <w:r w:rsidR="004B3DDB" w:rsidRPr="00674253">
        <w:rPr>
          <w:rFonts w:ascii="Times New Roman" w:eastAsia="Calibri" w:hAnsi="Times New Roman" w:cs="Times New Roman"/>
          <w:sz w:val="24"/>
          <w:szCs w:val="24"/>
        </w:rPr>
        <w:t xml:space="preserve"> as </w:t>
      </w:r>
      <m:oMath>
        <m:r>
          <w:rPr>
            <w:rFonts w:ascii="Cambria Math" w:eastAsia="Calibri" w:hAnsi="Cambria Math" w:cs="Times New Roman"/>
            <w:sz w:val="24"/>
            <w:szCs w:val="24"/>
          </w:rPr>
          <m:t>Var</m:t>
        </m:r>
        <m:d>
          <m:d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y</m:t>
            </m:r>
          </m:e>
        </m:d>
        <m:r>
          <w:rPr>
            <w:rFonts w:ascii="Cambria Math" w:eastAsia="Calibri" w:hAnsi="Cambria Math" w:cs="Times New Roman"/>
            <w:sz w:val="24"/>
            <w:szCs w:val="24"/>
          </w:rPr>
          <m:t>=Var</m:t>
        </m:r>
        <m:d>
          <m:d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γz+ϵ</m:t>
            </m:r>
          </m:e>
        </m:d>
        <m:r>
          <w:rPr>
            <w:rFonts w:ascii="Cambria Math" w:eastAsia="Calibri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γ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eastAsia="Calibri" w:hAnsi="Cambria Math" w:cs="Times New Roman"/>
            <w:sz w:val="24"/>
            <w:szCs w:val="24"/>
          </w:rPr>
          <m:t>Var</m:t>
        </m:r>
        <m:d>
          <m:d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z</m:t>
            </m:r>
          </m:e>
        </m:d>
        <m:r>
          <w:rPr>
            <w:rFonts w:ascii="Cambria Math" w:eastAsia="Calibri" w:hAnsi="Cambria Math" w:cs="Times New Roman"/>
            <w:sz w:val="24"/>
            <w:szCs w:val="24"/>
          </w:rPr>
          <m:t>+Var</m:t>
        </m:r>
        <m:d>
          <m:d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ϵ</m:t>
            </m:r>
          </m:e>
        </m:d>
      </m:oMath>
      <w:r w:rsidR="00031C6E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eastAsia="Calibri" w:hAnsi="Cambria Math" w:cs="Times New Roman"/>
            <w:sz w:val="24"/>
            <w:szCs w:val="24"/>
          </w:rPr>
          <m:t>Var</m:t>
        </m:r>
        <m:d>
          <m:d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z</m:t>
            </m:r>
          </m:e>
        </m:d>
        <m:r>
          <w:rPr>
            <w:rFonts w:ascii="Cambria Math" w:eastAsia="Calibri" w:hAnsi="Cambria Math" w:cs="Times New Roman"/>
            <w:sz w:val="24"/>
            <w:szCs w:val="24"/>
          </w:rPr>
          <m:t>=1</m:t>
        </m:r>
      </m:oMath>
      <w:r w:rsidR="00031C6E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eastAsia="Calibri" w:hAnsi="Cambria Math" w:cs="Times New Roman"/>
            <w:sz w:val="24"/>
            <w:szCs w:val="24"/>
          </w:rPr>
          <m:t>Var</m:t>
        </m:r>
        <m:d>
          <m:d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ϵ</m:t>
            </m:r>
          </m:e>
        </m:d>
        <m:r>
          <w:rPr>
            <w:rFonts w:ascii="Cambria Math" w:eastAsia="Calibri" w:hAnsi="Cambria Math" w:cs="Times New Roman"/>
            <w:sz w:val="24"/>
            <w:szCs w:val="24"/>
          </w:rPr>
          <m:t>=1</m:t>
        </m:r>
      </m:oMath>
      <w:r w:rsidR="00EC472F" w:rsidRPr="00674253">
        <w:rPr>
          <w:rFonts w:ascii="Times New Roman" w:eastAsia="Calibri" w:hAnsi="Times New Roman" w:cs="Times New Roman"/>
          <w:sz w:val="24"/>
          <w:szCs w:val="24"/>
        </w:rPr>
        <w:t xml:space="preserve">. For our simulation </w:t>
      </w:r>
      <w:proofErr w:type="gramStart"/>
      <w:r w:rsidR="00EC472F" w:rsidRPr="00674253">
        <w:rPr>
          <w:rFonts w:ascii="Times New Roman" w:eastAsia="Calibri" w:hAnsi="Times New Roman" w:cs="Times New Roman"/>
          <w:sz w:val="24"/>
          <w:szCs w:val="24"/>
        </w:rPr>
        <w:t>design</w:t>
      </w:r>
      <w:proofErr w:type="gramEnd"/>
      <w:r w:rsidR="00EC472F" w:rsidRPr="00674253">
        <w:rPr>
          <w:rFonts w:ascii="Times New Roman" w:eastAsia="Calibri" w:hAnsi="Times New Roman" w:cs="Times New Roman"/>
          <w:sz w:val="24"/>
          <w:szCs w:val="24"/>
        </w:rPr>
        <w:t xml:space="preserve"> follows</w:t>
      </w:r>
      <w:r w:rsidR="004B3DDB" w:rsidRPr="00674253">
        <w:rPr>
          <w:rFonts w:ascii="Times New Roman" w:eastAsia="Calibri" w:hAnsi="Times New Roman" w:cs="Times New Roman"/>
          <w:sz w:val="24"/>
          <w:szCs w:val="24"/>
        </w:rPr>
        <w:t xml:space="preserve"> that for a given</w:t>
      </w:r>
      <w:r w:rsidR="00EC472F" w:rsidRPr="00674253">
        <w:rPr>
          <w:rFonts w:ascii="Times New Roman" w:eastAsia="Calibri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="Calibri" w:hAnsi="Cambria Math" w:cs="Times New Roman"/>
            <w:sz w:val="24"/>
            <w:szCs w:val="24"/>
          </w:rPr>
          <m:t>E</m:t>
        </m:r>
        <m:d>
          <m:dPr>
            <m:begChr m:val="["/>
            <m:endChr m:val="]"/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ρ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xy</m:t>
                </m:r>
              </m:sub>
            </m:sSub>
          </m:e>
        </m:d>
      </m:oMath>
      <w:r w:rsidR="00A8072E">
        <w:rPr>
          <w:rFonts w:ascii="Times New Roman" w:eastAsia="Calibri" w:hAnsi="Times New Roman" w:cs="Times New Roman"/>
          <w:sz w:val="24"/>
          <w:szCs w:val="24"/>
        </w:rPr>
        <w:t xml:space="preserve"> with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E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ρ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xy</m:t>
                    </m:r>
                  </m:sub>
                </m:sSub>
              </m:e>
            </m:d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&lt;0.04</m:t>
        </m:r>
      </m:oMath>
      <w:r w:rsidR="004B3DDB" w:rsidRPr="00674253">
        <w:rPr>
          <w:rFonts w:ascii="Times New Roman" w:eastAsia="Calibri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eastAsia="Calibri" w:hAnsi="Cambria Math" w:cs="Times New Roman"/>
            <w:sz w:val="24"/>
            <w:szCs w:val="24"/>
          </w:rPr>
          <m:t>γ</m:t>
        </m:r>
      </m:oMath>
      <w:r w:rsidR="004B3DDB" w:rsidRPr="00674253">
        <w:rPr>
          <w:rFonts w:ascii="Times New Roman" w:eastAsia="Calibri" w:hAnsi="Times New Roman" w:cs="Times New Roman"/>
          <w:sz w:val="24"/>
          <w:szCs w:val="24"/>
        </w:rPr>
        <w:t xml:space="preserve"> is given by:</w:t>
      </w:r>
    </w:p>
    <w:p w14:paraId="2B4A21BC" w14:textId="020AAFF1" w:rsidR="00715A5C" w:rsidRPr="00674253" w:rsidRDefault="00715A5C" w:rsidP="00715A5C">
      <w:pPr>
        <w:tabs>
          <w:tab w:val="right" w:pos="9072"/>
        </w:tabs>
        <w:spacing w:line="480" w:lineRule="auto"/>
        <w:ind w:firstLine="3261"/>
        <w:jc w:val="both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>γ=</m:t>
        </m:r>
        <m:rad>
          <m:radPr>
            <m:degHide m:val="1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radPr>
          <m:deg/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yx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0.04- E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yx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</m:e>
        </m:rad>
        <m:r>
          <w:rPr>
            <w:rFonts w:ascii="Cambria Math" w:eastAsiaTheme="minorEastAsia" w:hAnsi="Cambria Math" w:cs="Times New Roman"/>
            <w:sz w:val="24"/>
            <w:szCs w:val="24"/>
          </w:rPr>
          <m:t>.</m:t>
        </m:r>
      </m:oMath>
      <w:r>
        <w:rPr>
          <w:rFonts w:ascii="Times New Roman" w:eastAsia="Calibri" w:hAnsi="Times New Roman" w:cs="Times New Roman"/>
          <w:sz w:val="24"/>
          <w:szCs w:val="24"/>
        </w:rPr>
        <w:tab/>
        <w:t>(A3)</w:t>
      </w:r>
    </w:p>
    <w:p w14:paraId="2A131744" w14:textId="508F2C5E" w:rsidR="00703A9F" w:rsidRPr="00674253" w:rsidRDefault="00703A9F" w:rsidP="00703A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cons</w:t>
      </w:r>
      <w:r w:rsidR="002D6F6B">
        <w:rPr>
          <w:rFonts w:ascii="Times New Roman" w:hAnsi="Times New Roman" w:cs="Times New Roman"/>
          <w:sz w:val="24"/>
          <w:szCs w:val="24"/>
        </w:rPr>
        <w:t>ider three different cases with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  <m:r>
          <w:rPr>
            <w:rFonts w:ascii="Cambria Math" w:hAnsi="Cambria Math" w:cs="Times New Roman"/>
            <w:sz w:val="24"/>
            <w:szCs w:val="24"/>
          </w:rPr>
          <m:t>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ρ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yx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ax</m:t>
                </m:r>
              </m:sup>
            </m:sSubSup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0.01</m:t>
        </m:r>
      </m:oMath>
      <w:r w:rsidR="00FA1A9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γ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ax</m:t>
                </m:r>
              </m:sup>
            </m:s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≈0.05</m:t>
            </m:r>
          </m:e>
        </m:d>
      </m:oMath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w:proofErr w:type="gramEnd"/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ρ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yx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ax</m:t>
                </m:r>
              </m:sup>
            </m:sSubSup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0.01</m:t>
        </m:r>
      </m:oMath>
      <w:r w:rsidR="00FA1A9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γ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ax</m:t>
                </m:r>
              </m:sup>
            </m:s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≈0.26</m:t>
            </m:r>
          </m:e>
        </m:d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,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E</m:t>
        </m:r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ρ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yx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ax</m:t>
                </m:r>
              </m:sup>
            </m:sSubSup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0.01</m:t>
        </m:r>
      </m:oMath>
      <w:r w:rsidR="00FA1A9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γ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ax</m:t>
                </m:r>
              </m:sup>
            </m:s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≈0.58</m:t>
            </m:r>
          </m:e>
        </m:d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</w:p>
    <w:p w14:paraId="7AA5AB10" w14:textId="047544E9" w:rsidR="007429A0" w:rsidRDefault="007429A0" w:rsidP="00703A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306B8E" w14:textId="7B58E736" w:rsidR="00766804" w:rsidRPr="002D6F6B" w:rsidRDefault="00766804" w:rsidP="00703A9F">
      <w:pPr>
        <w:spacing w:line="480" w:lineRule="auto"/>
        <w:jc w:val="both"/>
        <w:rPr>
          <w:rFonts w:ascii="Times New Roman" w:hAnsi="Times New Roman" w:cs="Times New Roman"/>
          <w:b/>
          <w:sz w:val="36"/>
          <w:szCs w:val="24"/>
        </w:rPr>
      </w:pPr>
      <w:r w:rsidRPr="002D6F6B">
        <w:rPr>
          <w:rFonts w:ascii="Times New Roman" w:hAnsi="Times New Roman" w:cs="Times New Roman"/>
          <w:b/>
          <w:sz w:val="36"/>
          <w:szCs w:val="24"/>
        </w:rPr>
        <w:t>References</w:t>
      </w:r>
    </w:p>
    <w:p w14:paraId="074EF6A6" w14:textId="2C480941" w:rsidR="00766804" w:rsidRPr="00715A5C" w:rsidRDefault="002336B6" w:rsidP="00715A5C">
      <w:pPr>
        <w:pStyle w:val="Listenabsatz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reene WH. Econometric Analysis. 7th ed. Upper Saddle River, NJ: Prentice Hall; 2012. </w:t>
      </w:r>
    </w:p>
    <w:sectPr w:rsidR="00766804" w:rsidRPr="00715A5C" w:rsidSect="0058004C">
      <w:footerReference w:type="default" r:id="rId8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BD1E8C" w14:textId="77777777" w:rsidR="00BD24CD" w:rsidRDefault="00BD24CD" w:rsidP="0052370C">
      <w:pPr>
        <w:spacing w:after="0" w:line="240" w:lineRule="auto"/>
      </w:pPr>
      <w:r>
        <w:separator/>
      </w:r>
    </w:p>
  </w:endnote>
  <w:endnote w:type="continuationSeparator" w:id="0">
    <w:p w14:paraId="5FA61589" w14:textId="77777777" w:rsidR="00BD24CD" w:rsidRDefault="00BD24CD" w:rsidP="005237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14418761"/>
      <w:docPartObj>
        <w:docPartGallery w:val="Page Numbers (Bottom of Page)"/>
        <w:docPartUnique/>
      </w:docPartObj>
    </w:sdtPr>
    <w:sdtEndPr/>
    <w:sdtContent>
      <w:p w14:paraId="75A9C280" w14:textId="77777777" w:rsidR="00FC6018" w:rsidRDefault="00FC601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05049" w:rsidRPr="00705049">
          <w:rPr>
            <w:noProof/>
            <w:lang w:val="de-DE"/>
          </w:rPr>
          <w:t>1</w:t>
        </w:r>
        <w:r>
          <w:fldChar w:fldCharType="end"/>
        </w:r>
      </w:p>
    </w:sdtContent>
  </w:sdt>
  <w:p w14:paraId="138AD248" w14:textId="77777777" w:rsidR="00FC6018" w:rsidRDefault="00FC6018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96C25D" w14:textId="77777777" w:rsidR="00BD24CD" w:rsidRDefault="00BD24CD" w:rsidP="0052370C">
      <w:pPr>
        <w:spacing w:after="0" w:line="240" w:lineRule="auto"/>
      </w:pPr>
      <w:r>
        <w:separator/>
      </w:r>
    </w:p>
  </w:footnote>
  <w:footnote w:type="continuationSeparator" w:id="0">
    <w:p w14:paraId="3B760A0B" w14:textId="77777777" w:rsidR="00BD24CD" w:rsidRDefault="00BD24CD" w:rsidP="005237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063027"/>
    <w:multiLevelType w:val="hybridMultilevel"/>
    <w:tmpl w:val="D10078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752E08"/>
    <w:multiLevelType w:val="hybridMultilevel"/>
    <w:tmpl w:val="4790DE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9E5DA9"/>
    <w:multiLevelType w:val="hybridMultilevel"/>
    <w:tmpl w:val="2EBE850A"/>
    <w:lvl w:ilvl="0" w:tplc="38A8DEA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A45E6D"/>
    <w:multiLevelType w:val="hybridMultilevel"/>
    <w:tmpl w:val="2EBE850A"/>
    <w:lvl w:ilvl="0" w:tplc="38A8DEA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DC70A5"/>
    <w:multiLevelType w:val="hybridMultilevel"/>
    <w:tmpl w:val="A0CA17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A904FB"/>
    <w:multiLevelType w:val="hybridMultilevel"/>
    <w:tmpl w:val="7C08A6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812EE0"/>
    <w:multiLevelType w:val="hybridMultilevel"/>
    <w:tmpl w:val="1C2870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216559"/>
    <w:multiLevelType w:val="hybridMultilevel"/>
    <w:tmpl w:val="DA38271E"/>
    <w:lvl w:ilvl="0" w:tplc="19C6429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C63BD6"/>
    <w:multiLevelType w:val="hybridMultilevel"/>
    <w:tmpl w:val="733098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B2196A"/>
    <w:multiLevelType w:val="hybridMultilevel"/>
    <w:tmpl w:val="260036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9177BE"/>
    <w:multiLevelType w:val="hybridMultilevel"/>
    <w:tmpl w:val="2EBE850A"/>
    <w:lvl w:ilvl="0" w:tplc="38A8DEA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5"/>
  </w:num>
  <w:num w:numId="3">
    <w:abstractNumId w:val="1"/>
  </w:num>
  <w:num w:numId="4">
    <w:abstractNumId w:val="4"/>
  </w:num>
  <w:num w:numId="5">
    <w:abstractNumId w:val="3"/>
  </w:num>
  <w:num w:numId="6">
    <w:abstractNumId w:val="7"/>
  </w:num>
  <w:num w:numId="7">
    <w:abstractNumId w:val="10"/>
  </w:num>
  <w:num w:numId="8">
    <w:abstractNumId w:val="2"/>
  </w:num>
  <w:num w:numId="9">
    <w:abstractNumId w:val="0"/>
  </w:num>
  <w:num w:numId="10">
    <w:abstractNumId w:val="6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0ED"/>
    <w:rsid w:val="00007C2A"/>
    <w:rsid w:val="000114C2"/>
    <w:rsid w:val="0002371D"/>
    <w:rsid w:val="00031C6E"/>
    <w:rsid w:val="000455C9"/>
    <w:rsid w:val="00060C30"/>
    <w:rsid w:val="00061A22"/>
    <w:rsid w:val="00080C0C"/>
    <w:rsid w:val="000A243C"/>
    <w:rsid w:val="000A2F15"/>
    <w:rsid w:val="000B1322"/>
    <w:rsid w:val="000B7E4A"/>
    <w:rsid w:val="000E3276"/>
    <w:rsid w:val="000E7F41"/>
    <w:rsid w:val="000F50A8"/>
    <w:rsid w:val="000F7FA5"/>
    <w:rsid w:val="0010262F"/>
    <w:rsid w:val="0013351D"/>
    <w:rsid w:val="00145CF8"/>
    <w:rsid w:val="00146E89"/>
    <w:rsid w:val="00147C50"/>
    <w:rsid w:val="00177068"/>
    <w:rsid w:val="00190C2E"/>
    <w:rsid w:val="00193108"/>
    <w:rsid w:val="00193503"/>
    <w:rsid w:val="001A422F"/>
    <w:rsid w:val="001B0DDD"/>
    <w:rsid w:val="001B7734"/>
    <w:rsid w:val="001C0378"/>
    <w:rsid w:val="001C75ED"/>
    <w:rsid w:val="001C7F5F"/>
    <w:rsid w:val="001D7312"/>
    <w:rsid w:val="001E06E9"/>
    <w:rsid w:val="001F35E3"/>
    <w:rsid w:val="00217589"/>
    <w:rsid w:val="00221A3B"/>
    <w:rsid w:val="002336B6"/>
    <w:rsid w:val="002444EA"/>
    <w:rsid w:val="002736B5"/>
    <w:rsid w:val="002A51AD"/>
    <w:rsid w:val="002B0154"/>
    <w:rsid w:val="002C3C32"/>
    <w:rsid w:val="002D6F6B"/>
    <w:rsid w:val="0030019D"/>
    <w:rsid w:val="00300EA1"/>
    <w:rsid w:val="0031206A"/>
    <w:rsid w:val="00336488"/>
    <w:rsid w:val="00360A65"/>
    <w:rsid w:val="00365AA7"/>
    <w:rsid w:val="003978E4"/>
    <w:rsid w:val="003D6194"/>
    <w:rsid w:val="003E1E5B"/>
    <w:rsid w:val="003E20C8"/>
    <w:rsid w:val="003E6E8D"/>
    <w:rsid w:val="004041EB"/>
    <w:rsid w:val="00415A56"/>
    <w:rsid w:val="00417972"/>
    <w:rsid w:val="00425253"/>
    <w:rsid w:val="00455636"/>
    <w:rsid w:val="004650AD"/>
    <w:rsid w:val="00465229"/>
    <w:rsid w:val="00474A4B"/>
    <w:rsid w:val="00485DDF"/>
    <w:rsid w:val="0049060D"/>
    <w:rsid w:val="004A2E47"/>
    <w:rsid w:val="004B3DDB"/>
    <w:rsid w:val="004C738E"/>
    <w:rsid w:val="004D2FE9"/>
    <w:rsid w:val="004D52C8"/>
    <w:rsid w:val="004E7523"/>
    <w:rsid w:val="004F0D9B"/>
    <w:rsid w:val="004F3DB2"/>
    <w:rsid w:val="004F60ED"/>
    <w:rsid w:val="00507A19"/>
    <w:rsid w:val="00517BD7"/>
    <w:rsid w:val="0052370C"/>
    <w:rsid w:val="0052489F"/>
    <w:rsid w:val="0054556E"/>
    <w:rsid w:val="00546AC8"/>
    <w:rsid w:val="005552A8"/>
    <w:rsid w:val="0058004C"/>
    <w:rsid w:val="00580DE6"/>
    <w:rsid w:val="00584710"/>
    <w:rsid w:val="00590983"/>
    <w:rsid w:val="00593921"/>
    <w:rsid w:val="005A6127"/>
    <w:rsid w:val="005C1206"/>
    <w:rsid w:val="005E32A1"/>
    <w:rsid w:val="0060572D"/>
    <w:rsid w:val="00617037"/>
    <w:rsid w:val="006205F9"/>
    <w:rsid w:val="00635F10"/>
    <w:rsid w:val="006523A2"/>
    <w:rsid w:val="00654917"/>
    <w:rsid w:val="00661C11"/>
    <w:rsid w:val="0066359B"/>
    <w:rsid w:val="00674253"/>
    <w:rsid w:val="006A7A05"/>
    <w:rsid w:val="006B6322"/>
    <w:rsid w:val="006B6637"/>
    <w:rsid w:val="006C1D28"/>
    <w:rsid w:val="006D135D"/>
    <w:rsid w:val="006E0BDF"/>
    <w:rsid w:val="006E108C"/>
    <w:rsid w:val="006F4289"/>
    <w:rsid w:val="00703A9F"/>
    <w:rsid w:val="00705049"/>
    <w:rsid w:val="00715A5C"/>
    <w:rsid w:val="007429A0"/>
    <w:rsid w:val="00762F94"/>
    <w:rsid w:val="00766804"/>
    <w:rsid w:val="007701AB"/>
    <w:rsid w:val="00783A17"/>
    <w:rsid w:val="007A05B2"/>
    <w:rsid w:val="007A692B"/>
    <w:rsid w:val="007A7F38"/>
    <w:rsid w:val="007D0573"/>
    <w:rsid w:val="007D77F0"/>
    <w:rsid w:val="007F0F0C"/>
    <w:rsid w:val="00821993"/>
    <w:rsid w:val="00822A69"/>
    <w:rsid w:val="00830694"/>
    <w:rsid w:val="00840E24"/>
    <w:rsid w:val="00843A4E"/>
    <w:rsid w:val="0085248D"/>
    <w:rsid w:val="00857D37"/>
    <w:rsid w:val="00861CA6"/>
    <w:rsid w:val="008648D1"/>
    <w:rsid w:val="0088652D"/>
    <w:rsid w:val="008B5748"/>
    <w:rsid w:val="008C0354"/>
    <w:rsid w:val="008C2DB5"/>
    <w:rsid w:val="008C4A99"/>
    <w:rsid w:val="008D49F2"/>
    <w:rsid w:val="008E76C2"/>
    <w:rsid w:val="00903527"/>
    <w:rsid w:val="00913DAF"/>
    <w:rsid w:val="009208CF"/>
    <w:rsid w:val="00936725"/>
    <w:rsid w:val="0094751A"/>
    <w:rsid w:val="009B03BB"/>
    <w:rsid w:val="009B6543"/>
    <w:rsid w:val="009B6CBE"/>
    <w:rsid w:val="009C4CB6"/>
    <w:rsid w:val="009E0580"/>
    <w:rsid w:val="00A026D1"/>
    <w:rsid w:val="00A11176"/>
    <w:rsid w:val="00A31392"/>
    <w:rsid w:val="00A8072E"/>
    <w:rsid w:val="00AA1F6F"/>
    <w:rsid w:val="00AB7BC5"/>
    <w:rsid w:val="00AC2F4D"/>
    <w:rsid w:val="00AC671D"/>
    <w:rsid w:val="00AE73D3"/>
    <w:rsid w:val="00AF311F"/>
    <w:rsid w:val="00AF7B0D"/>
    <w:rsid w:val="00B05E0F"/>
    <w:rsid w:val="00B069E0"/>
    <w:rsid w:val="00B12CBD"/>
    <w:rsid w:val="00B2712D"/>
    <w:rsid w:val="00B43324"/>
    <w:rsid w:val="00B45A2B"/>
    <w:rsid w:val="00B51A1F"/>
    <w:rsid w:val="00B6033E"/>
    <w:rsid w:val="00B65A04"/>
    <w:rsid w:val="00B67E09"/>
    <w:rsid w:val="00BC6B5E"/>
    <w:rsid w:val="00BC79D3"/>
    <w:rsid w:val="00BD24CD"/>
    <w:rsid w:val="00BE1D83"/>
    <w:rsid w:val="00BE7FD8"/>
    <w:rsid w:val="00C10D74"/>
    <w:rsid w:val="00C1519B"/>
    <w:rsid w:val="00C22684"/>
    <w:rsid w:val="00C37C81"/>
    <w:rsid w:val="00C430F3"/>
    <w:rsid w:val="00C564A3"/>
    <w:rsid w:val="00C6499A"/>
    <w:rsid w:val="00C81A39"/>
    <w:rsid w:val="00CA2390"/>
    <w:rsid w:val="00CB0377"/>
    <w:rsid w:val="00CC54FB"/>
    <w:rsid w:val="00CC6535"/>
    <w:rsid w:val="00CF386B"/>
    <w:rsid w:val="00D13ADC"/>
    <w:rsid w:val="00D303C4"/>
    <w:rsid w:val="00D4322E"/>
    <w:rsid w:val="00D577DC"/>
    <w:rsid w:val="00D6163E"/>
    <w:rsid w:val="00D67CC5"/>
    <w:rsid w:val="00D7350C"/>
    <w:rsid w:val="00D82525"/>
    <w:rsid w:val="00D85281"/>
    <w:rsid w:val="00D863ED"/>
    <w:rsid w:val="00D94605"/>
    <w:rsid w:val="00D95A46"/>
    <w:rsid w:val="00DA231E"/>
    <w:rsid w:val="00DB1B3D"/>
    <w:rsid w:val="00DB357D"/>
    <w:rsid w:val="00DB4B01"/>
    <w:rsid w:val="00DE66CA"/>
    <w:rsid w:val="00DF70ED"/>
    <w:rsid w:val="00E1704E"/>
    <w:rsid w:val="00E23E03"/>
    <w:rsid w:val="00E25DBD"/>
    <w:rsid w:val="00E368D9"/>
    <w:rsid w:val="00E42B7E"/>
    <w:rsid w:val="00E438EB"/>
    <w:rsid w:val="00E46809"/>
    <w:rsid w:val="00E50077"/>
    <w:rsid w:val="00E64572"/>
    <w:rsid w:val="00EA662E"/>
    <w:rsid w:val="00EC44C7"/>
    <w:rsid w:val="00EC472F"/>
    <w:rsid w:val="00ED10FF"/>
    <w:rsid w:val="00EE18A9"/>
    <w:rsid w:val="00F02896"/>
    <w:rsid w:val="00F04DF2"/>
    <w:rsid w:val="00F46C7C"/>
    <w:rsid w:val="00F56F00"/>
    <w:rsid w:val="00F5756D"/>
    <w:rsid w:val="00F613CB"/>
    <w:rsid w:val="00F63819"/>
    <w:rsid w:val="00F97733"/>
    <w:rsid w:val="00FA1A91"/>
    <w:rsid w:val="00FA2B37"/>
    <w:rsid w:val="00FB1491"/>
    <w:rsid w:val="00FB4266"/>
    <w:rsid w:val="00FC2E8C"/>
    <w:rsid w:val="00FC6018"/>
    <w:rsid w:val="00FD470D"/>
    <w:rsid w:val="00FE0A83"/>
    <w:rsid w:val="00FF3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CF8C4FF"/>
  <w15:chartTrackingRefBased/>
  <w15:docId w15:val="{FE661ABF-2897-4E3A-8144-B128ECF4F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7706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77068"/>
    <w:pPr>
      <w:ind w:left="720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52370C"/>
    <w:pPr>
      <w:spacing w:after="0" w:line="240" w:lineRule="auto"/>
    </w:pPr>
    <w:rPr>
      <w:sz w:val="20"/>
      <w:szCs w:val="20"/>
      <w:lang w:val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52370C"/>
    <w:rPr>
      <w:sz w:val="20"/>
      <w:szCs w:val="20"/>
      <w:lang w:val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52370C"/>
    <w:rPr>
      <w:vertAlign w:val="superscript"/>
    </w:rPr>
  </w:style>
  <w:style w:type="paragraph" w:styleId="KeinLeerraum">
    <w:name w:val="No Spacing"/>
    <w:uiPriority w:val="1"/>
    <w:qFormat/>
    <w:rsid w:val="0052370C"/>
    <w:pPr>
      <w:spacing w:after="0" w:line="240" w:lineRule="auto"/>
    </w:pPr>
    <w:rPr>
      <w:lang w:val="de-DE"/>
    </w:rPr>
  </w:style>
  <w:style w:type="character" w:styleId="Hyperlink">
    <w:name w:val="Hyperlink"/>
    <w:basedOn w:val="Absatz-Standardschriftart"/>
    <w:uiPriority w:val="99"/>
    <w:unhideWhenUsed/>
    <w:rsid w:val="0052370C"/>
    <w:rPr>
      <w:color w:val="0000FF"/>
      <w:u w:val="single"/>
    </w:rPr>
  </w:style>
  <w:style w:type="character" w:styleId="Platzhaltertext">
    <w:name w:val="Placeholder Text"/>
    <w:basedOn w:val="Absatz-Standardschriftart"/>
    <w:uiPriority w:val="99"/>
    <w:semiHidden/>
    <w:rsid w:val="004F0D9B"/>
    <w:rPr>
      <w:color w:val="808080"/>
    </w:rPr>
  </w:style>
  <w:style w:type="table" w:styleId="Tabellenraster">
    <w:name w:val="Table Grid"/>
    <w:basedOn w:val="NormaleTabelle"/>
    <w:uiPriority w:val="39"/>
    <w:rsid w:val="00D852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3672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3672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3672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3672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3672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367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36725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5800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8004C"/>
  </w:style>
  <w:style w:type="paragraph" w:styleId="Fuzeile">
    <w:name w:val="footer"/>
    <w:basedOn w:val="Standard"/>
    <w:link w:val="FuzeileZchn"/>
    <w:uiPriority w:val="99"/>
    <w:unhideWhenUsed/>
    <w:rsid w:val="005800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8004C"/>
  </w:style>
  <w:style w:type="character" w:styleId="Zeilennummer">
    <w:name w:val="line number"/>
    <w:basedOn w:val="Absatz-Standardschriftart"/>
    <w:uiPriority w:val="99"/>
    <w:semiHidden/>
    <w:unhideWhenUsed/>
    <w:rsid w:val="0058004C"/>
  </w:style>
  <w:style w:type="character" w:styleId="BesuchterHyperlink">
    <w:name w:val="FollowedHyperlink"/>
    <w:basedOn w:val="Absatz-Standardschriftart"/>
    <w:uiPriority w:val="99"/>
    <w:semiHidden/>
    <w:unhideWhenUsed/>
    <w:rsid w:val="00B51A1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497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954077-2ACE-4B45-B060-1382DCDCEB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s</dc:creator>
  <cp:keywords/>
  <dc:description/>
  <cp:lastModifiedBy>Bruns</cp:lastModifiedBy>
  <cp:revision>4</cp:revision>
  <dcterms:created xsi:type="dcterms:W3CDTF">2016-02-01T11:35:00Z</dcterms:created>
  <dcterms:modified xsi:type="dcterms:W3CDTF">2016-02-01T11:48:00Z</dcterms:modified>
</cp:coreProperties>
</file>